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2 </w:t>
      </w:r>
      <w:r>
        <w:rPr>
          <w:b/>
          <w:lang w:val="en-GB" w:eastAsia="nl-NL"/>
        </w:rPr>
        <w:t>Table: Causative pathogens of sepsis in the genomic response cohort and validation cohort.</w:t>
      </w:r>
    </w:p>
    <w:tbl>
      <w:tblPr>
        <w:tblW w:w="8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901"/>
        <w:gridCol w:w="1013"/>
        <w:gridCol w:w="880"/>
        <w:gridCol w:w="239"/>
        <w:gridCol w:w="884"/>
        <w:gridCol w:w="901"/>
        <w:gridCol w:w="880"/>
      </w:tblGrid>
      <w:tr>
        <w:trPr/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7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mic response cohor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lidation cohort</w:t>
            </w:r>
          </w:p>
        </w:tc>
      </w:tr>
      <w:tr>
        <w:trPr/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 xml:space="preserve">HIV+ </w:t>
              <w:br/>
              <w:t>n=20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 xml:space="preserve">HIV- </w:t>
              <w:br/>
              <w:t>n=4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-valu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V+</w:t>
              <w:br/>
              <w:t>n=1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V-</w:t>
              <w:br/>
              <w:t>n=2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3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 (25.0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6 (40.0)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 (25.0)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Streptococcus pneumonia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1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 (10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8.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12.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Enterococcus faecium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 (10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 (20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1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 (15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4.2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 (17.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 (8.3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 xml:space="preserve">Staphylococcus epidermidis </w:t>
            </w:r>
            <w:r>
              <w:rPr/>
              <w:t>(CNS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7.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 (16.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 (8.3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neumocystis jirovec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1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 (33.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Influenza virus (incl. H1N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 (5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12.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5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Serratia marcesce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 (10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 (8.3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Candida albica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25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Citrobacter speci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7.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4.2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Cytomegaloviru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 (16.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4.2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3206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Haemophilus influenza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2.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12.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5</w:t>
            </w:r>
          </w:p>
        </w:tc>
      </w:tr>
      <w:tr>
        <w:trPr/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Streptococcus speci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 (7.5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 (0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 (4.2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16:31:00Z</dcterms:created>
  <dc:creator>mischa</dc:creator>
  <dc:description/>
  <dc:language>en-US</dc:language>
  <cp:lastModifiedBy>mischa</cp:lastModifiedBy>
  <dcterms:modified xsi:type="dcterms:W3CDTF">2016-01-30T16:31:00Z</dcterms:modified>
  <cp:revision>2</cp:revision>
  <dc:subject/>
  <dc:title/>
</cp:coreProperties>
</file>